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B915A4" w14:textId="6D692CCF" w:rsidR="00B4003C" w:rsidRPr="00B66FF8" w:rsidRDefault="00B4003C" w:rsidP="00B4003C">
      <w:pPr>
        <w:spacing w:line="480" w:lineRule="auto"/>
        <w:rPr>
          <w:b/>
          <w:bCs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 xml:space="preserve">Supplementary Table 2: </w:t>
      </w:r>
      <w:r w:rsidRPr="007877EE">
        <w:rPr>
          <w:b/>
          <w:bCs/>
          <w:sz w:val="22"/>
          <w:szCs w:val="22"/>
        </w:rPr>
        <w:t xml:space="preserve">Univariate </w:t>
      </w:r>
      <w:r>
        <w:rPr>
          <w:b/>
          <w:bCs/>
          <w:sz w:val="22"/>
          <w:szCs w:val="22"/>
        </w:rPr>
        <w:t>logistic</w:t>
      </w:r>
      <w:r w:rsidRPr="007877EE">
        <w:rPr>
          <w:b/>
          <w:bCs/>
          <w:sz w:val="22"/>
          <w:szCs w:val="22"/>
        </w:rPr>
        <w:t xml:space="preserve"> regression results for the effect of </w:t>
      </w:r>
      <w:r>
        <w:rPr>
          <w:b/>
          <w:bCs/>
          <w:sz w:val="22"/>
          <w:szCs w:val="22"/>
        </w:rPr>
        <w:t>m</w:t>
      </w:r>
      <w:r w:rsidRPr="00802291">
        <w:rPr>
          <w:b/>
          <w:bCs/>
          <w:sz w:val="22"/>
          <w:szCs w:val="22"/>
        </w:rPr>
        <w:t xml:space="preserve">edication and </w:t>
      </w:r>
      <w:r>
        <w:rPr>
          <w:b/>
          <w:bCs/>
          <w:sz w:val="22"/>
          <w:szCs w:val="22"/>
        </w:rPr>
        <w:t>a</w:t>
      </w:r>
      <w:r w:rsidRPr="00802291">
        <w:rPr>
          <w:b/>
          <w:bCs/>
          <w:sz w:val="22"/>
          <w:szCs w:val="22"/>
        </w:rPr>
        <w:t>ppointment freq</w:t>
      </w:r>
      <w:r>
        <w:rPr>
          <w:b/>
          <w:bCs/>
          <w:sz w:val="22"/>
          <w:szCs w:val="22"/>
        </w:rPr>
        <w:t>ue</w:t>
      </w:r>
      <w:r w:rsidRPr="00802291">
        <w:rPr>
          <w:b/>
          <w:bCs/>
          <w:sz w:val="22"/>
          <w:szCs w:val="22"/>
        </w:rPr>
        <w:t>ncy</w:t>
      </w:r>
      <w:r>
        <w:rPr>
          <w:b/>
          <w:bCs/>
          <w:sz w:val="22"/>
          <w:szCs w:val="22"/>
        </w:rPr>
        <w:t xml:space="preserve"> </w:t>
      </w:r>
      <w:r w:rsidRPr="007877EE">
        <w:rPr>
          <w:b/>
          <w:bCs/>
          <w:sz w:val="22"/>
          <w:szCs w:val="22"/>
        </w:rPr>
        <w:t>on adherence</w:t>
      </w:r>
    </w:p>
    <w:tbl>
      <w:tblPr>
        <w:tblW w:w="10868" w:type="dxa"/>
        <w:tblInd w:w="-431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269"/>
        <w:gridCol w:w="1701"/>
        <w:gridCol w:w="1843"/>
        <w:gridCol w:w="1843"/>
        <w:gridCol w:w="1134"/>
        <w:gridCol w:w="1142"/>
        <w:gridCol w:w="936"/>
      </w:tblGrid>
      <w:tr w:rsidR="00B4003C" w:rsidRPr="007877EE" w14:paraId="6D702196" w14:textId="38538510" w:rsidTr="00921DDA">
        <w:trPr>
          <w:gridAfter w:val="1"/>
          <w:wAfter w:w="936" w:type="dxa"/>
          <w:trHeight w:val="315"/>
        </w:trPr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67FFEE7" w14:textId="14AEF6AE" w:rsidR="00B4003C" w:rsidRPr="00802291" w:rsidRDefault="00B4003C" w:rsidP="00B4003C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762EB51" w14:textId="2DC6584A" w:rsidR="00B4003C" w:rsidRPr="00802291" w:rsidRDefault="00B4003C" w:rsidP="00B4003C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ategor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18EA3E99" w14:textId="07BDB7ED" w:rsidR="00B4003C" w:rsidRPr="007877EE" w:rsidRDefault="00B4003C" w:rsidP="00B4003C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A05D3">
              <w:rPr>
                <w:b/>
                <w:bCs/>
                <w:color w:val="000000"/>
                <w:sz w:val="22"/>
                <w:szCs w:val="22"/>
              </w:rPr>
              <w:t xml:space="preserve">Good </w:t>
            </w:r>
            <w:r>
              <w:rPr>
                <w:b/>
                <w:bCs/>
                <w:color w:val="000000"/>
                <w:sz w:val="22"/>
                <w:szCs w:val="22"/>
              </w:rPr>
              <w:t>Adherence</w:t>
            </w:r>
            <w:r w:rsidRPr="005A05D3">
              <w:rPr>
                <w:b/>
                <w:bCs/>
                <w:color w:val="000000"/>
                <w:sz w:val="22"/>
                <w:szCs w:val="22"/>
              </w:rPr>
              <w:t xml:space="preserve"> (n=1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65294E" w14:textId="1445B965" w:rsidR="00B4003C" w:rsidRPr="007877EE" w:rsidRDefault="00B4003C" w:rsidP="00B4003C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A05D3">
              <w:rPr>
                <w:b/>
                <w:bCs/>
                <w:color w:val="000000"/>
                <w:sz w:val="22"/>
                <w:szCs w:val="22"/>
              </w:rPr>
              <w:t xml:space="preserve">Poor 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Adherence </w:t>
            </w:r>
            <w:r w:rsidRPr="005A05D3">
              <w:rPr>
                <w:b/>
                <w:bCs/>
                <w:color w:val="000000"/>
                <w:sz w:val="22"/>
                <w:szCs w:val="22"/>
              </w:rPr>
              <w:t xml:space="preserve"> (n=6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9F0AE5" w14:textId="03D32043" w:rsidR="00B4003C" w:rsidRPr="005A05D3" w:rsidRDefault="00B4003C" w:rsidP="00B4003C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A05D3">
              <w:rPr>
                <w:b/>
                <w:bCs/>
                <w:color w:val="000000"/>
                <w:sz w:val="22"/>
                <w:szCs w:val="22"/>
              </w:rPr>
              <w:t>OR (95% CI)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2481E3" w14:textId="55895533" w:rsidR="00B4003C" w:rsidRPr="005A05D3" w:rsidRDefault="00B4003C" w:rsidP="00B4003C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A05D3">
              <w:rPr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B4003C" w:rsidRPr="007877EE" w14:paraId="746451E3" w14:textId="4E97E1D1" w:rsidTr="00921DDA">
        <w:trPr>
          <w:gridAfter w:val="1"/>
          <w:wAfter w:w="936" w:type="dxa"/>
          <w:trHeight w:val="315"/>
        </w:trPr>
        <w:tc>
          <w:tcPr>
            <w:tcW w:w="22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1C56591" w14:textId="77777777" w:rsidR="00B4003C" w:rsidRPr="007877EE" w:rsidRDefault="00B4003C" w:rsidP="00B4003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7877EE">
              <w:rPr>
                <w:color w:val="000000"/>
                <w:sz w:val="22"/>
                <w:szCs w:val="22"/>
              </w:rPr>
              <w:t xml:space="preserve">Number of </w:t>
            </w:r>
            <w:r>
              <w:rPr>
                <w:color w:val="000000"/>
                <w:sz w:val="22"/>
                <w:szCs w:val="22"/>
              </w:rPr>
              <w:t>m</w:t>
            </w:r>
            <w:r w:rsidRPr="007877EE">
              <w:rPr>
                <w:color w:val="000000"/>
                <w:sz w:val="22"/>
                <w:szCs w:val="22"/>
              </w:rPr>
              <w:t>edicatio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0CD618B6" w14:textId="77777777" w:rsidR="00B4003C" w:rsidRPr="007877EE" w:rsidRDefault="00B4003C" w:rsidP="00B4003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7877EE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  <w:hideMark/>
          </w:tcPr>
          <w:p w14:paraId="0C7EB7F8" w14:textId="1BB0A58E" w:rsidR="00B4003C" w:rsidRPr="007877EE" w:rsidRDefault="00B4003C" w:rsidP="00B4003C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 (28.6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E35F5" w14:textId="10C1F688" w:rsidR="00B4003C" w:rsidRPr="007877EE" w:rsidRDefault="00B4003C" w:rsidP="00B4003C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 (23.0%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62161D22" w14:textId="7459101F" w:rsidR="00B4003C" w:rsidRPr="007877EE" w:rsidRDefault="00480284" w:rsidP="00B4003C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42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33BEEE9C" w14:textId="15C4CF85" w:rsidR="00B4003C" w:rsidRPr="007877EE" w:rsidRDefault="004F6EB1" w:rsidP="00921DDA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5</w:t>
            </w:r>
            <w:r w:rsidR="00480284">
              <w:rPr>
                <w:color w:val="000000"/>
                <w:sz w:val="22"/>
                <w:szCs w:val="22"/>
              </w:rPr>
              <w:t xml:space="preserve"> (</w:t>
            </w:r>
            <w:r w:rsidR="00480284">
              <w:rPr>
                <w:color w:val="000000"/>
                <w:sz w:val="22"/>
                <w:szCs w:val="22"/>
                <w:vertAlign w:val="superscript"/>
              </w:rPr>
              <w:t>1</w:t>
            </w:r>
            <w:r w:rsidR="00480284">
              <w:rPr>
                <w:color w:val="000000"/>
                <w:sz w:val="22"/>
                <w:szCs w:val="22"/>
              </w:rPr>
              <w:t>global)</w:t>
            </w:r>
          </w:p>
        </w:tc>
      </w:tr>
      <w:tr w:rsidR="00B4003C" w:rsidRPr="007877EE" w14:paraId="702D2E5D" w14:textId="3ED4AECA" w:rsidTr="00921DDA">
        <w:trPr>
          <w:gridAfter w:val="1"/>
          <w:wAfter w:w="936" w:type="dxa"/>
          <w:trHeight w:val="315"/>
        </w:trPr>
        <w:tc>
          <w:tcPr>
            <w:tcW w:w="226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A67A3D" w14:textId="77777777" w:rsidR="00B4003C" w:rsidRPr="007877EE" w:rsidRDefault="00B4003C" w:rsidP="00B4003C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8AC4402" w14:textId="77777777" w:rsidR="00B4003C" w:rsidRPr="007877EE" w:rsidRDefault="00B4003C" w:rsidP="00B4003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7877EE">
              <w:rPr>
                <w:color w:val="000000"/>
                <w:sz w:val="22"/>
                <w:szCs w:val="22"/>
              </w:rPr>
              <w:t>2.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  <w:hideMark/>
          </w:tcPr>
          <w:p w14:paraId="63B9F65D" w14:textId="1F414A51" w:rsidR="00B4003C" w:rsidRPr="007877EE" w:rsidRDefault="00B4003C" w:rsidP="00B4003C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 (21.4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333F5" w14:textId="4A60F50F" w:rsidR="00B4003C" w:rsidRPr="007877EE" w:rsidRDefault="00B4003C" w:rsidP="00B4003C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 (34.4%)</w:t>
            </w: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15700B49" w14:textId="77777777" w:rsidR="00B4003C" w:rsidRPr="007877EE" w:rsidRDefault="00B4003C" w:rsidP="00B4003C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42" w:type="dxa"/>
            <w:vMerge/>
            <w:tcBorders>
              <w:right w:val="single" w:sz="4" w:space="0" w:color="auto"/>
            </w:tcBorders>
          </w:tcPr>
          <w:p w14:paraId="0042463E" w14:textId="77777777" w:rsidR="00B4003C" w:rsidRPr="007877EE" w:rsidRDefault="00B4003C" w:rsidP="00921DDA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B4003C" w:rsidRPr="007877EE" w14:paraId="78AEBF87" w14:textId="098D573F" w:rsidTr="00921DDA">
        <w:trPr>
          <w:gridAfter w:val="1"/>
          <w:wAfter w:w="936" w:type="dxa"/>
          <w:trHeight w:val="585"/>
        </w:trPr>
        <w:tc>
          <w:tcPr>
            <w:tcW w:w="226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58AB29" w14:textId="77777777" w:rsidR="00B4003C" w:rsidRPr="007877EE" w:rsidRDefault="00B4003C" w:rsidP="00B4003C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34AB03A9" w14:textId="77777777" w:rsidR="00B4003C" w:rsidRPr="007877EE" w:rsidRDefault="00B4003C" w:rsidP="00B4003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7877EE">
              <w:rPr>
                <w:color w:val="000000"/>
                <w:sz w:val="22"/>
                <w:szCs w:val="22"/>
              </w:rPr>
              <w:t>3.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  <w:hideMark/>
          </w:tcPr>
          <w:p w14:paraId="1FB833FA" w14:textId="198E053C" w:rsidR="00B4003C" w:rsidRPr="007877EE" w:rsidRDefault="00B4003C" w:rsidP="00B4003C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 (21.4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C5338" w14:textId="7160D2EB" w:rsidR="00B4003C" w:rsidRPr="007877EE" w:rsidRDefault="00B4003C" w:rsidP="00B4003C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 (23.0%)</w:t>
            </w: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3740E03D" w14:textId="77777777" w:rsidR="00B4003C" w:rsidRPr="007877EE" w:rsidRDefault="00B4003C" w:rsidP="00B4003C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42" w:type="dxa"/>
            <w:vMerge/>
            <w:tcBorders>
              <w:right w:val="single" w:sz="4" w:space="0" w:color="auto"/>
            </w:tcBorders>
          </w:tcPr>
          <w:p w14:paraId="0E58D180" w14:textId="77777777" w:rsidR="00B4003C" w:rsidRPr="007877EE" w:rsidRDefault="00B4003C" w:rsidP="00921DDA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B4003C" w:rsidRPr="007877EE" w14:paraId="4B2879DA" w14:textId="0069D38B" w:rsidTr="00921DDA">
        <w:trPr>
          <w:gridAfter w:val="1"/>
          <w:wAfter w:w="936" w:type="dxa"/>
          <w:trHeight w:val="585"/>
        </w:trPr>
        <w:tc>
          <w:tcPr>
            <w:tcW w:w="226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F6A9B5" w14:textId="77777777" w:rsidR="00B4003C" w:rsidRPr="007877EE" w:rsidRDefault="00B4003C" w:rsidP="00B4003C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2BD974C6" w14:textId="77777777" w:rsidR="00B4003C" w:rsidRPr="007877EE" w:rsidRDefault="00B4003C" w:rsidP="00B4003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7877EE">
              <w:rPr>
                <w:color w:val="000000"/>
                <w:sz w:val="22"/>
                <w:szCs w:val="22"/>
              </w:rPr>
              <w:t>4.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  <w:hideMark/>
          </w:tcPr>
          <w:p w14:paraId="5061989C" w14:textId="50CA7995" w:rsidR="00B4003C" w:rsidRPr="007877EE" w:rsidRDefault="00B4003C" w:rsidP="00B4003C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 (21.4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D6855" w14:textId="597FF5B6" w:rsidR="00B4003C" w:rsidRPr="007877EE" w:rsidRDefault="00B4003C" w:rsidP="00B4003C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 (6.6%)</w:t>
            </w: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1E9AA5D4" w14:textId="77777777" w:rsidR="00B4003C" w:rsidRPr="007877EE" w:rsidRDefault="00B4003C" w:rsidP="00B4003C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42" w:type="dxa"/>
            <w:vMerge/>
            <w:tcBorders>
              <w:right w:val="single" w:sz="4" w:space="0" w:color="auto"/>
            </w:tcBorders>
          </w:tcPr>
          <w:p w14:paraId="76E51AA0" w14:textId="77777777" w:rsidR="00B4003C" w:rsidRPr="007877EE" w:rsidRDefault="00B4003C" w:rsidP="00921DDA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B4003C" w:rsidRPr="007877EE" w14:paraId="25E1D2C2" w14:textId="4E3B6B3E" w:rsidTr="00921DDA">
        <w:trPr>
          <w:gridAfter w:val="1"/>
          <w:wAfter w:w="936" w:type="dxa"/>
          <w:trHeight w:val="585"/>
        </w:trPr>
        <w:tc>
          <w:tcPr>
            <w:tcW w:w="226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D79096" w14:textId="77777777" w:rsidR="00B4003C" w:rsidRPr="007877EE" w:rsidRDefault="00B4003C" w:rsidP="00B4003C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6AD2B603" w14:textId="77777777" w:rsidR="00B4003C" w:rsidRPr="007877EE" w:rsidRDefault="00B4003C" w:rsidP="00B4003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7877EE">
              <w:rPr>
                <w:color w:val="000000"/>
                <w:sz w:val="22"/>
                <w:szCs w:val="22"/>
              </w:rPr>
              <w:t>5.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  <w:hideMark/>
          </w:tcPr>
          <w:p w14:paraId="309D841B" w14:textId="5719837E" w:rsidR="00B4003C" w:rsidRPr="007877EE" w:rsidRDefault="00B4003C" w:rsidP="00B4003C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 (7.1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401A9" w14:textId="5B98AA2F" w:rsidR="00B4003C" w:rsidRPr="007877EE" w:rsidRDefault="00B4003C" w:rsidP="00B4003C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 (6.6%)</w:t>
            </w: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63454D94" w14:textId="77777777" w:rsidR="00B4003C" w:rsidRPr="007877EE" w:rsidRDefault="00B4003C" w:rsidP="00B4003C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42" w:type="dxa"/>
            <w:vMerge/>
            <w:tcBorders>
              <w:right w:val="single" w:sz="4" w:space="0" w:color="auto"/>
            </w:tcBorders>
          </w:tcPr>
          <w:p w14:paraId="588E0469" w14:textId="77777777" w:rsidR="00B4003C" w:rsidRPr="007877EE" w:rsidRDefault="00B4003C" w:rsidP="00921DDA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B4003C" w:rsidRPr="007877EE" w14:paraId="223B6347" w14:textId="5B4C16A5" w:rsidTr="00921DDA">
        <w:trPr>
          <w:gridAfter w:val="1"/>
          <w:wAfter w:w="936" w:type="dxa"/>
          <w:trHeight w:val="585"/>
        </w:trPr>
        <w:tc>
          <w:tcPr>
            <w:tcW w:w="226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5F12DF" w14:textId="77777777" w:rsidR="00B4003C" w:rsidRPr="007877EE" w:rsidRDefault="00B4003C" w:rsidP="00B4003C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5163F045" w14:textId="77777777" w:rsidR="00B4003C" w:rsidRPr="007877EE" w:rsidRDefault="00B4003C" w:rsidP="00B4003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7877EE">
              <w:rPr>
                <w:color w:val="000000"/>
                <w:sz w:val="22"/>
                <w:szCs w:val="22"/>
              </w:rPr>
              <w:t>6.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  <w:hideMark/>
          </w:tcPr>
          <w:p w14:paraId="02055931" w14:textId="080EAD1B" w:rsidR="00B4003C" w:rsidRPr="007877EE" w:rsidRDefault="00B4003C" w:rsidP="00B4003C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5A0D8" w14:textId="0D02BAD8" w:rsidR="00B4003C" w:rsidRPr="007877EE" w:rsidRDefault="00B4003C" w:rsidP="00B4003C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 (3.3%)</w:t>
            </w: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3DB60C18" w14:textId="77777777" w:rsidR="00B4003C" w:rsidRPr="007877EE" w:rsidRDefault="00B4003C" w:rsidP="00B4003C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42" w:type="dxa"/>
            <w:vMerge/>
            <w:tcBorders>
              <w:right w:val="single" w:sz="4" w:space="0" w:color="auto"/>
            </w:tcBorders>
          </w:tcPr>
          <w:p w14:paraId="110DA45E" w14:textId="77777777" w:rsidR="00B4003C" w:rsidRPr="007877EE" w:rsidRDefault="00B4003C" w:rsidP="00921DDA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B4003C" w:rsidRPr="007877EE" w14:paraId="127D1CEF" w14:textId="53675741" w:rsidTr="00921DDA">
        <w:trPr>
          <w:gridAfter w:val="1"/>
          <w:wAfter w:w="936" w:type="dxa"/>
          <w:trHeight w:val="585"/>
        </w:trPr>
        <w:tc>
          <w:tcPr>
            <w:tcW w:w="226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5C504B" w14:textId="77777777" w:rsidR="00B4003C" w:rsidRPr="007877EE" w:rsidRDefault="00B4003C" w:rsidP="00B4003C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14:paraId="7F81323F" w14:textId="77777777" w:rsidR="00B4003C" w:rsidRPr="007877EE" w:rsidRDefault="00B4003C" w:rsidP="00B4003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7877EE">
              <w:rPr>
                <w:color w:val="000000"/>
                <w:sz w:val="22"/>
                <w:szCs w:val="22"/>
              </w:rPr>
              <w:t>8.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  <w:hideMark/>
          </w:tcPr>
          <w:p w14:paraId="1A719566" w14:textId="5BC46201" w:rsidR="00B4003C" w:rsidRPr="007877EE" w:rsidRDefault="00B4003C" w:rsidP="00B4003C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CB730" w14:textId="2E6B1F8F" w:rsidR="00B4003C" w:rsidRPr="007877EE" w:rsidRDefault="00B4003C" w:rsidP="00B4003C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 (3.3%)</w:t>
            </w:r>
          </w:p>
        </w:tc>
        <w:tc>
          <w:tcPr>
            <w:tcW w:w="1134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2F601ACC" w14:textId="77777777" w:rsidR="00B4003C" w:rsidRPr="007877EE" w:rsidRDefault="00B4003C" w:rsidP="00B4003C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42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E8B3FCA" w14:textId="77777777" w:rsidR="00B4003C" w:rsidRPr="007877EE" w:rsidRDefault="00B4003C" w:rsidP="00921DDA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921DDA" w:rsidRPr="007877EE" w14:paraId="0F5467C8" w14:textId="7F1B06CA" w:rsidTr="00921DDA">
        <w:trPr>
          <w:gridAfter w:val="1"/>
          <w:wAfter w:w="936" w:type="dxa"/>
          <w:trHeight w:val="315"/>
        </w:trPr>
        <w:tc>
          <w:tcPr>
            <w:tcW w:w="226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hideMark/>
          </w:tcPr>
          <w:p w14:paraId="64CBBD1C" w14:textId="4D6F0187" w:rsidR="00921DDA" w:rsidRPr="007877EE" w:rsidRDefault="00921DDA" w:rsidP="00921DDA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de/s</w:t>
            </w:r>
            <w:r w:rsidRPr="007877EE">
              <w:rPr>
                <w:color w:val="000000"/>
                <w:sz w:val="22"/>
                <w:szCs w:val="22"/>
              </w:rPr>
              <w:t xml:space="preserve"> of </w:t>
            </w:r>
            <w:r>
              <w:rPr>
                <w:color w:val="000000"/>
                <w:sz w:val="22"/>
                <w:szCs w:val="22"/>
              </w:rPr>
              <w:t>administration</w:t>
            </w:r>
            <w:r w:rsidRPr="007877EE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722D587" w14:textId="7D6F5284" w:rsidR="00921DDA" w:rsidRPr="007877EE" w:rsidRDefault="00921DDA" w:rsidP="00921DDA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7877EE">
              <w:rPr>
                <w:color w:val="000000"/>
                <w:sz w:val="22"/>
                <w:szCs w:val="22"/>
              </w:rPr>
              <w:t>Topical</w:t>
            </w:r>
            <w:r>
              <w:rPr>
                <w:color w:val="000000"/>
                <w:sz w:val="22"/>
                <w:szCs w:val="22"/>
              </w:rPr>
              <w:t xml:space="preserve"> onl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  <w:hideMark/>
          </w:tcPr>
          <w:p w14:paraId="0E668DA3" w14:textId="23105F5F" w:rsidR="00921DDA" w:rsidRPr="00921DDA" w:rsidRDefault="00921DDA" w:rsidP="00921DDA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921DDA">
              <w:rPr>
                <w:color w:val="000000"/>
                <w:sz w:val="22"/>
                <w:szCs w:val="22"/>
              </w:rPr>
              <w:t>7 (50.0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ECB69" w14:textId="0446EE8E" w:rsidR="00921DDA" w:rsidRPr="00921DDA" w:rsidRDefault="00921DDA" w:rsidP="00921DDA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921DDA">
              <w:rPr>
                <w:color w:val="000000"/>
                <w:sz w:val="22"/>
                <w:szCs w:val="22"/>
              </w:rPr>
              <w:t>30 (49.2%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73637448" w14:textId="41AE13C4" w:rsidR="00921DDA" w:rsidRPr="007877EE" w:rsidRDefault="00921DDA" w:rsidP="00921DDA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42" w:type="dxa"/>
            <w:tcBorders>
              <w:top w:val="single" w:sz="4" w:space="0" w:color="auto"/>
              <w:right w:val="single" w:sz="4" w:space="0" w:color="auto"/>
            </w:tcBorders>
          </w:tcPr>
          <w:p w14:paraId="4AE06E7D" w14:textId="79A19D59" w:rsidR="00921DDA" w:rsidRPr="007877EE" w:rsidRDefault="00921DDA" w:rsidP="00921DDA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0 (global)</w:t>
            </w:r>
          </w:p>
        </w:tc>
      </w:tr>
      <w:tr w:rsidR="00921DDA" w:rsidRPr="007877EE" w14:paraId="26A0482D" w14:textId="77777777" w:rsidTr="00921DDA">
        <w:trPr>
          <w:gridAfter w:val="1"/>
          <w:wAfter w:w="936" w:type="dxa"/>
          <w:trHeight w:val="585"/>
        </w:trPr>
        <w:tc>
          <w:tcPr>
            <w:tcW w:w="2269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E6A0366" w14:textId="77777777" w:rsidR="00921DDA" w:rsidRPr="007877EE" w:rsidRDefault="00921DDA" w:rsidP="00921DDA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11133B" w14:textId="32BD9CDF" w:rsidR="00921DDA" w:rsidRPr="007877EE" w:rsidRDefault="00921DDA" w:rsidP="00921DDA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ral Onl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</w:tcPr>
          <w:p w14:paraId="7E1B9A98" w14:textId="63ABF763" w:rsidR="00921DDA" w:rsidRPr="00921DDA" w:rsidRDefault="00921DDA" w:rsidP="00921DDA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921DDA">
              <w:rPr>
                <w:color w:val="000000"/>
                <w:sz w:val="22"/>
                <w:szCs w:val="22"/>
              </w:rPr>
              <w:t>2 (14.3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6A319" w14:textId="4BC81FF0" w:rsidR="00921DDA" w:rsidRPr="00921DDA" w:rsidRDefault="00921DDA" w:rsidP="00921DDA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921DDA">
              <w:rPr>
                <w:color w:val="000000"/>
                <w:sz w:val="22"/>
                <w:szCs w:val="22"/>
              </w:rPr>
              <w:t>8 (13.1%)</w:t>
            </w: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0DAB9C86" w14:textId="77777777" w:rsidR="00921DDA" w:rsidRDefault="00921DDA" w:rsidP="00921DDA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42" w:type="dxa"/>
            <w:vMerge w:val="restart"/>
            <w:tcBorders>
              <w:right w:val="single" w:sz="4" w:space="0" w:color="auto"/>
            </w:tcBorders>
          </w:tcPr>
          <w:p w14:paraId="0BA07B21" w14:textId="18392798" w:rsidR="00921DDA" w:rsidRDefault="00921DDA" w:rsidP="00921DDA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921DDA" w:rsidRPr="007877EE" w14:paraId="3A3DE426" w14:textId="77777777" w:rsidTr="00921DDA">
        <w:trPr>
          <w:gridAfter w:val="1"/>
          <w:wAfter w:w="936" w:type="dxa"/>
          <w:trHeight w:val="585"/>
        </w:trPr>
        <w:tc>
          <w:tcPr>
            <w:tcW w:w="2269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DFDC01C" w14:textId="77777777" w:rsidR="00921DDA" w:rsidRPr="007877EE" w:rsidRDefault="00921DDA" w:rsidP="00921DDA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BFE33D" w14:textId="2F37E7B6" w:rsidR="00921DDA" w:rsidRPr="007877EE" w:rsidRDefault="00921DDA" w:rsidP="00921DDA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bcutaneous onl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</w:tcPr>
          <w:p w14:paraId="6E7D78BE" w14:textId="062A0085" w:rsidR="00921DDA" w:rsidRPr="00921DDA" w:rsidRDefault="00921DDA" w:rsidP="00921DDA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921DDA">
              <w:rPr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E0C34" w14:textId="391EE060" w:rsidR="00921DDA" w:rsidRPr="00921DDA" w:rsidRDefault="00921DDA" w:rsidP="00921DDA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921DDA">
              <w:rPr>
                <w:color w:val="000000"/>
                <w:sz w:val="22"/>
                <w:szCs w:val="22"/>
              </w:rPr>
              <w:t>3 (4.9%)</w:t>
            </w: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0A771869" w14:textId="77777777" w:rsidR="00921DDA" w:rsidRDefault="00921DDA" w:rsidP="00921DDA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42" w:type="dxa"/>
            <w:vMerge/>
            <w:tcBorders>
              <w:right w:val="single" w:sz="4" w:space="0" w:color="auto"/>
            </w:tcBorders>
          </w:tcPr>
          <w:p w14:paraId="15F02EBE" w14:textId="77777777" w:rsidR="00921DDA" w:rsidRDefault="00921DDA" w:rsidP="00921DDA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921DDA" w:rsidRPr="007877EE" w14:paraId="73E2F595" w14:textId="77777777" w:rsidTr="00921DDA">
        <w:trPr>
          <w:gridAfter w:val="1"/>
          <w:wAfter w:w="936" w:type="dxa"/>
          <w:trHeight w:val="585"/>
        </w:trPr>
        <w:tc>
          <w:tcPr>
            <w:tcW w:w="2269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3665753" w14:textId="77777777" w:rsidR="00921DDA" w:rsidRPr="007877EE" w:rsidRDefault="00921DDA" w:rsidP="00921DDA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30FCF8" w14:textId="0EC0FCA6" w:rsidR="00921DDA" w:rsidRPr="007877EE" w:rsidRDefault="00921DDA" w:rsidP="00921DDA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ravenous onl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</w:tcPr>
          <w:p w14:paraId="4A658CA3" w14:textId="06C20395" w:rsidR="00921DDA" w:rsidRPr="00921DDA" w:rsidRDefault="00921DDA" w:rsidP="00921DDA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921DDA">
              <w:rPr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11B30" w14:textId="585328CD" w:rsidR="00921DDA" w:rsidRPr="00921DDA" w:rsidRDefault="00921DDA" w:rsidP="00921DDA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921DDA">
              <w:rPr>
                <w:color w:val="000000"/>
                <w:sz w:val="22"/>
                <w:szCs w:val="22"/>
              </w:rPr>
              <w:t>1 (1.6%)</w:t>
            </w: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550CCF56" w14:textId="77777777" w:rsidR="00921DDA" w:rsidRDefault="00921DDA" w:rsidP="00921DDA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42" w:type="dxa"/>
            <w:vMerge/>
            <w:tcBorders>
              <w:right w:val="single" w:sz="4" w:space="0" w:color="auto"/>
            </w:tcBorders>
          </w:tcPr>
          <w:p w14:paraId="677AFA58" w14:textId="77777777" w:rsidR="00921DDA" w:rsidRDefault="00921DDA" w:rsidP="00921DDA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921DDA" w:rsidRPr="007877EE" w14:paraId="75BEDEA3" w14:textId="77777777" w:rsidTr="00921DDA">
        <w:trPr>
          <w:gridAfter w:val="1"/>
          <w:wAfter w:w="936" w:type="dxa"/>
          <w:trHeight w:val="585"/>
        </w:trPr>
        <w:tc>
          <w:tcPr>
            <w:tcW w:w="2269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8F17402" w14:textId="77777777" w:rsidR="00921DDA" w:rsidRPr="007877EE" w:rsidRDefault="00921DDA" w:rsidP="00921DDA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FC53EE" w14:textId="1CA92361" w:rsidR="00921DDA" w:rsidRPr="007877EE" w:rsidRDefault="00921DDA" w:rsidP="00921DDA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opical + Ora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</w:tcPr>
          <w:p w14:paraId="782CBE2E" w14:textId="09F63A06" w:rsidR="00921DDA" w:rsidRPr="00921DDA" w:rsidRDefault="00921DDA" w:rsidP="00921DDA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921DDA">
              <w:rPr>
                <w:color w:val="000000"/>
                <w:sz w:val="22"/>
                <w:szCs w:val="22"/>
              </w:rPr>
              <w:t>4 (28.6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8DA21" w14:textId="75C98E93" w:rsidR="00921DDA" w:rsidRPr="00921DDA" w:rsidRDefault="00921DDA" w:rsidP="00921DDA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921DDA">
              <w:rPr>
                <w:color w:val="000000"/>
                <w:sz w:val="22"/>
                <w:szCs w:val="22"/>
              </w:rPr>
              <w:t>16 (26.2%)</w:t>
            </w: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082501BA" w14:textId="77777777" w:rsidR="00921DDA" w:rsidRDefault="00921DDA" w:rsidP="00921DDA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42" w:type="dxa"/>
            <w:vMerge/>
            <w:tcBorders>
              <w:right w:val="single" w:sz="4" w:space="0" w:color="auto"/>
            </w:tcBorders>
          </w:tcPr>
          <w:p w14:paraId="0EBFF8F7" w14:textId="77777777" w:rsidR="00921DDA" w:rsidRDefault="00921DDA" w:rsidP="00921DDA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921DDA" w:rsidRPr="007877EE" w14:paraId="62A5ADE9" w14:textId="77777777" w:rsidTr="00921DDA">
        <w:trPr>
          <w:gridAfter w:val="1"/>
          <w:wAfter w:w="936" w:type="dxa"/>
          <w:trHeight w:val="585"/>
        </w:trPr>
        <w:tc>
          <w:tcPr>
            <w:tcW w:w="2269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6701B49" w14:textId="77777777" w:rsidR="00921DDA" w:rsidRPr="007877EE" w:rsidRDefault="00921DDA" w:rsidP="00921DDA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D393F8" w14:textId="1FBF071F" w:rsidR="00921DDA" w:rsidRPr="007877EE" w:rsidRDefault="00921DDA" w:rsidP="00921DDA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opical + Subcutaneou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</w:tcPr>
          <w:p w14:paraId="20E03968" w14:textId="0ADB04A3" w:rsidR="00921DDA" w:rsidRPr="00921DDA" w:rsidRDefault="00921DDA" w:rsidP="00921DDA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921DDA">
              <w:rPr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719FB" w14:textId="329608C6" w:rsidR="00921DDA" w:rsidRPr="00921DDA" w:rsidRDefault="00921DDA" w:rsidP="00921DDA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921DDA">
              <w:rPr>
                <w:color w:val="000000"/>
                <w:sz w:val="22"/>
                <w:szCs w:val="22"/>
              </w:rPr>
              <w:t>2 (3.3%)</w:t>
            </w: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0C7C8BCD" w14:textId="77777777" w:rsidR="00921DDA" w:rsidRDefault="00921DDA" w:rsidP="00921DDA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42" w:type="dxa"/>
            <w:vMerge/>
            <w:tcBorders>
              <w:right w:val="single" w:sz="4" w:space="0" w:color="auto"/>
            </w:tcBorders>
          </w:tcPr>
          <w:p w14:paraId="210BF43E" w14:textId="77777777" w:rsidR="00921DDA" w:rsidRDefault="00921DDA" w:rsidP="00921DDA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921DDA" w:rsidRPr="007877EE" w14:paraId="308D2E62" w14:textId="77777777" w:rsidTr="00921DDA">
        <w:trPr>
          <w:gridAfter w:val="1"/>
          <w:wAfter w:w="936" w:type="dxa"/>
          <w:trHeight w:val="585"/>
        </w:trPr>
        <w:tc>
          <w:tcPr>
            <w:tcW w:w="2269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90DB71D" w14:textId="77777777" w:rsidR="00921DDA" w:rsidRPr="007877EE" w:rsidRDefault="00921DDA" w:rsidP="00921DDA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36837D" w14:textId="7E8103A7" w:rsidR="00921DDA" w:rsidRPr="007877EE" w:rsidRDefault="00921DDA" w:rsidP="00921DDA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ral + Subcutaneou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</w:tcPr>
          <w:p w14:paraId="3C5F35D7" w14:textId="5BC82FCB" w:rsidR="00921DDA" w:rsidRPr="00921DDA" w:rsidRDefault="00921DDA" w:rsidP="00921DDA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921DDA">
              <w:rPr>
                <w:color w:val="000000"/>
                <w:sz w:val="22"/>
                <w:szCs w:val="22"/>
              </w:rPr>
              <w:t>1 (7.1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15472" w14:textId="1B7F966E" w:rsidR="00921DDA" w:rsidRPr="00921DDA" w:rsidRDefault="00921DDA" w:rsidP="00921DDA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921DDA">
              <w:rPr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67315CFF" w14:textId="77777777" w:rsidR="00921DDA" w:rsidRDefault="00921DDA" w:rsidP="00921DDA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42" w:type="dxa"/>
            <w:vMerge/>
            <w:tcBorders>
              <w:right w:val="single" w:sz="4" w:space="0" w:color="auto"/>
            </w:tcBorders>
          </w:tcPr>
          <w:p w14:paraId="6BC99CB1" w14:textId="77777777" w:rsidR="00921DDA" w:rsidRDefault="00921DDA" w:rsidP="00921DDA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921DDA" w:rsidRPr="007877EE" w14:paraId="6E075AE1" w14:textId="77777777" w:rsidTr="00921DDA">
        <w:trPr>
          <w:gridAfter w:val="1"/>
          <w:wAfter w:w="936" w:type="dxa"/>
          <w:trHeight w:val="585"/>
        </w:trPr>
        <w:tc>
          <w:tcPr>
            <w:tcW w:w="226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3CFA38" w14:textId="77777777" w:rsidR="00921DDA" w:rsidRPr="007877EE" w:rsidRDefault="00921DDA" w:rsidP="00921DDA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5800AD" w14:textId="3676243D" w:rsidR="00921DDA" w:rsidRPr="007877EE" w:rsidRDefault="00921DDA" w:rsidP="00921DDA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ral + Intravenou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</w:tcPr>
          <w:p w14:paraId="4A1EA784" w14:textId="379BAF2C" w:rsidR="00921DDA" w:rsidRPr="00921DDA" w:rsidRDefault="00921DDA" w:rsidP="00921DDA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921DDA">
              <w:rPr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D5569" w14:textId="7F6BF912" w:rsidR="00921DDA" w:rsidRPr="00921DDA" w:rsidRDefault="00921DDA" w:rsidP="00921DDA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921DDA">
              <w:rPr>
                <w:color w:val="000000"/>
                <w:sz w:val="22"/>
                <w:szCs w:val="22"/>
              </w:rPr>
              <w:t>1 (1.6%)</w:t>
            </w:r>
          </w:p>
        </w:tc>
        <w:tc>
          <w:tcPr>
            <w:tcW w:w="1134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B926A8C" w14:textId="77777777" w:rsidR="00921DDA" w:rsidRDefault="00921DDA" w:rsidP="00921DDA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42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7B0E48AF" w14:textId="77777777" w:rsidR="00921DDA" w:rsidRDefault="00921DDA" w:rsidP="00921DDA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921DDA" w:rsidRPr="007877EE" w14:paraId="5064712D" w14:textId="7574309A" w:rsidTr="00921DDA">
        <w:trPr>
          <w:gridAfter w:val="1"/>
          <w:wAfter w:w="936" w:type="dxa"/>
          <w:trHeight w:val="585"/>
        </w:trPr>
        <w:tc>
          <w:tcPr>
            <w:tcW w:w="226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6C6F48F" w14:textId="77777777" w:rsidR="00921DDA" w:rsidRPr="007877EE" w:rsidRDefault="00921DDA" w:rsidP="00921DDA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>Type of medica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A0C7AC" w14:textId="77777777" w:rsidR="00921DDA" w:rsidRPr="007877EE" w:rsidRDefault="00921DDA" w:rsidP="00921DDA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eroids onl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</w:tcPr>
          <w:p w14:paraId="5818F463" w14:textId="1FB1C578" w:rsidR="00921DDA" w:rsidRPr="007877EE" w:rsidRDefault="00921DDA" w:rsidP="00921DDA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 (35.7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ABDED" w14:textId="5A52A810" w:rsidR="00921DDA" w:rsidRDefault="00921DDA" w:rsidP="00921DDA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 (39.3%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00E7FCDB" w14:textId="4E391075" w:rsidR="00921DDA" w:rsidRDefault="00921DDA" w:rsidP="00921DDA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42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057975CE" w14:textId="04EDC7F8" w:rsidR="00921DDA" w:rsidRDefault="00921DDA" w:rsidP="00921DDA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</w:t>
            </w:r>
            <w:r w:rsidR="004B2565">
              <w:rPr>
                <w:color w:val="000000"/>
                <w:sz w:val="22"/>
                <w:szCs w:val="22"/>
              </w:rPr>
              <w:t xml:space="preserve">350 </w:t>
            </w:r>
            <w:r>
              <w:rPr>
                <w:color w:val="000000"/>
                <w:sz w:val="22"/>
                <w:szCs w:val="22"/>
              </w:rPr>
              <w:t>(global)</w:t>
            </w:r>
          </w:p>
        </w:tc>
      </w:tr>
      <w:tr w:rsidR="00921DDA" w:rsidRPr="007877EE" w14:paraId="76FE6485" w14:textId="1FA90048" w:rsidTr="00921DDA">
        <w:trPr>
          <w:gridAfter w:val="1"/>
          <w:wAfter w:w="936" w:type="dxa"/>
          <w:trHeight w:val="585"/>
        </w:trPr>
        <w:tc>
          <w:tcPr>
            <w:tcW w:w="2269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856A4D0" w14:textId="77777777" w:rsidR="00921DDA" w:rsidRDefault="00921DDA" w:rsidP="00921DDA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FD94C1" w14:textId="77777777" w:rsidR="00921DDA" w:rsidRPr="007877EE" w:rsidRDefault="00921DDA" w:rsidP="00921DDA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eroids + others*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</w:tcPr>
          <w:p w14:paraId="11409E1C" w14:textId="709ED3A7" w:rsidR="00921DDA" w:rsidRPr="007877EE" w:rsidRDefault="00921DDA" w:rsidP="00921DDA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 (64.3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59DC6" w14:textId="4522763A" w:rsidR="00921DDA" w:rsidRDefault="00921DDA" w:rsidP="00921DDA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 (44.3%)</w:t>
            </w: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3D0A667C" w14:textId="77777777" w:rsidR="00921DDA" w:rsidRDefault="00921DDA" w:rsidP="00921DDA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42" w:type="dxa"/>
            <w:vMerge/>
            <w:tcBorders>
              <w:right w:val="single" w:sz="4" w:space="0" w:color="auto"/>
            </w:tcBorders>
          </w:tcPr>
          <w:p w14:paraId="317C9696" w14:textId="77777777" w:rsidR="00921DDA" w:rsidRDefault="00921DDA" w:rsidP="00921DDA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B3333E" w:rsidRPr="007877EE" w14:paraId="190C5708" w14:textId="77777777" w:rsidTr="00921DDA">
        <w:trPr>
          <w:gridAfter w:val="1"/>
          <w:wAfter w:w="936" w:type="dxa"/>
          <w:trHeight w:val="585"/>
        </w:trPr>
        <w:tc>
          <w:tcPr>
            <w:tcW w:w="2269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CDCC050" w14:textId="77777777" w:rsidR="00B3333E" w:rsidRDefault="00B3333E" w:rsidP="00921DDA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CAC31C" w14:textId="2F8EE0DD" w:rsidR="00B3333E" w:rsidRDefault="00B3333E" w:rsidP="00921DDA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eroid-sparing agent onl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</w:tcPr>
          <w:p w14:paraId="6CABE15C" w14:textId="4E6098A7" w:rsidR="00B3333E" w:rsidRDefault="004B2565" w:rsidP="00921DDA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17E9C" w14:textId="7736AC9D" w:rsidR="00B3333E" w:rsidRDefault="004B2565" w:rsidP="00921DDA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 (1.6%)</w:t>
            </w: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0392E7A4" w14:textId="77777777" w:rsidR="00B3333E" w:rsidRDefault="00B3333E" w:rsidP="00921DDA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42" w:type="dxa"/>
            <w:vMerge/>
            <w:tcBorders>
              <w:right w:val="single" w:sz="4" w:space="0" w:color="auto"/>
            </w:tcBorders>
          </w:tcPr>
          <w:p w14:paraId="35CD1E33" w14:textId="77777777" w:rsidR="00B3333E" w:rsidRDefault="00B3333E" w:rsidP="00921DDA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921DDA" w:rsidRPr="007877EE" w14:paraId="130750FC" w14:textId="77777777" w:rsidTr="00921DDA">
        <w:trPr>
          <w:trHeight w:val="585"/>
        </w:trPr>
        <w:tc>
          <w:tcPr>
            <w:tcW w:w="2269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863460B" w14:textId="77777777" w:rsidR="00921DDA" w:rsidRDefault="00921DDA" w:rsidP="00921DDA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82D3E9" w14:textId="77777777" w:rsidR="00921DDA" w:rsidRDefault="00921DDA" w:rsidP="00921DDA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thers onl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</w:tcPr>
          <w:p w14:paraId="3D086929" w14:textId="35DBE9AB" w:rsidR="00921DDA" w:rsidRDefault="00921DDA" w:rsidP="00921DDA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6A5A0" w14:textId="2C808E8E" w:rsidR="00921DDA" w:rsidRDefault="004B2565" w:rsidP="00921DDA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9 </w:t>
            </w:r>
            <w:r w:rsidR="00921DDA">
              <w:rPr>
                <w:color w:val="000000"/>
                <w:sz w:val="22"/>
                <w:szCs w:val="22"/>
              </w:rPr>
              <w:t>(1</w:t>
            </w:r>
            <w:r>
              <w:rPr>
                <w:color w:val="000000"/>
                <w:sz w:val="22"/>
                <w:szCs w:val="22"/>
              </w:rPr>
              <w:t>4.8</w:t>
            </w:r>
            <w:r w:rsidR="00921DDA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134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5329B05D" w14:textId="77777777" w:rsidR="00921DDA" w:rsidRDefault="00921DDA" w:rsidP="00921DDA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42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70C988A8" w14:textId="77777777" w:rsidR="00921DDA" w:rsidRDefault="00921DDA" w:rsidP="00921DDA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36" w:type="dxa"/>
          </w:tcPr>
          <w:p w14:paraId="06B729BB" w14:textId="2FF78AFF" w:rsidR="00921DDA" w:rsidRPr="007877EE" w:rsidRDefault="00921DDA" w:rsidP="00921DDA">
            <w:pPr>
              <w:spacing w:after="160" w:line="278" w:lineRule="auto"/>
            </w:pPr>
            <w:r>
              <w:tab/>
            </w:r>
            <w:r>
              <w:tab/>
            </w:r>
          </w:p>
        </w:tc>
      </w:tr>
      <w:tr w:rsidR="00921DDA" w:rsidRPr="007877EE" w14:paraId="52FC6CB3" w14:textId="7E8C9348" w:rsidTr="00921DDA">
        <w:trPr>
          <w:gridAfter w:val="1"/>
          <w:wAfter w:w="936" w:type="dxa"/>
          <w:trHeight w:val="585"/>
        </w:trPr>
        <w:tc>
          <w:tcPr>
            <w:tcW w:w="22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BC8AAA0" w14:textId="77777777" w:rsidR="00921DDA" w:rsidRPr="007877EE" w:rsidRDefault="00921DDA" w:rsidP="00921DDA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ollow-up appointment frequency</w:t>
            </w:r>
            <w:r w:rsidRPr="007877EE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C467EBD" w14:textId="462C2708" w:rsidR="00921DDA" w:rsidRPr="007877EE" w:rsidRDefault="00921DDA" w:rsidP="00921DDA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5A05D3">
              <w:rPr>
                <w:color w:val="000000"/>
                <w:sz w:val="22"/>
                <w:szCs w:val="22"/>
              </w:rPr>
              <w:t>&gt;= 6 Months to a yea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5778DE7E" w14:textId="5CDECB6A" w:rsidR="00921DDA" w:rsidRPr="007877EE" w:rsidRDefault="00921DDA" w:rsidP="00921DDA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5A05D3">
              <w:rPr>
                <w:color w:val="000000"/>
                <w:sz w:val="22"/>
                <w:szCs w:val="22"/>
              </w:rPr>
              <w:t>3 (21.4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A550A" w14:textId="235C2576" w:rsidR="00921DDA" w:rsidRPr="002B1CA1" w:rsidRDefault="00921DDA" w:rsidP="00921DDA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2B1CA1">
              <w:rPr>
                <w:color w:val="000000"/>
                <w:sz w:val="22"/>
                <w:szCs w:val="22"/>
              </w:rPr>
              <w:t>18 (30.0%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4F418DBB" w14:textId="0B21E4C5" w:rsidR="00921DDA" w:rsidRPr="007877EE" w:rsidRDefault="00921DDA" w:rsidP="00921DDA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5A05D3">
              <w:rPr>
                <w:color w:val="000000"/>
                <w:sz w:val="22"/>
                <w:szCs w:val="22"/>
              </w:rPr>
              <w:t>1.571 (0.391-6.315)</w:t>
            </w:r>
          </w:p>
        </w:tc>
        <w:tc>
          <w:tcPr>
            <w:tcW w:w="1142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71FB33E7" w14:textId="4C4B9A76" w:rsidR="00921DDA" w:rsidRPr="007877EE" w:rsidRDefault="00921DDA" w:rsidP="00921DDA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24</w:t>
            </w:r>
          </w:p>
        </w:tc>
      </w:tr>
      <w:tr w:rsidR="00921DDA" w:rsidRPr="007877EE" w14:paraId="7AC2AD7B" w14:textId="4D0323C5" w:rsidTr="00921DDA">
        <w:trPr>
          <w:gridAfter w:val="1"/>
          <w:wAfter w:w="936" w:type="dxa"/>
          <w:trHeight w:val="885"/>
        </w:trPr>
        <w:tc>
          <w:tcPr>
            <w:tcW w:w="226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E30291" w14:textId="77777777" w:rsidR="00921DDA" w:rsidRPr="007877EE" w:rsidRDefault="00921DDA" w:rsidP="00921DDA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7E651F5" w14:textId="20018599" w:rsidR="00921DDA" w:rsidRPr="007877EE" w:rsidRDefault="00921DDA" w:rsidP="00921DDA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5A05D3">
              <w:rPr>
                <w:color w:val="000000"/>
                <w:sz w:val="22"/>
                <w:szCs w:val="22"/>
              </w:rPr>
              <w:t>&lt; 6 Months (Ref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59E329AD" w14:textId="02BB22A7" w:rsidR="00921DDA" w:rsidRPr="007877EE" w:rsidRDefault="00921DDA" w:rsidP="00921DDA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5A05D3">
              <w:rPr>
                <w:color w:val="000000"/>
                <w:sz w:val="22"/>
                <w:szCs w:val="22"/>
              </w:rPr>
              <w:t>11 (78.6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EDA2E" w14:textId="41709FD5" w:rsidR="00921DDA" w:rsidRPr="002B1CA1" w:rsidRDefault="00921DDA" w:rsidP="00921DDA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2B1CA1">
              <w:rPr>
                <w:color w:val="000000"/>
                <w:sz w:val="22"/>
                <w:szCs w:val="22"/>
              </w:rPr>
              <w:t>42 (70.0%)</w:t>
            </w:r>
          </w:p>
        </w:tc>
        <w:tc>
          <w:tcPr>
            <w:tcW w:w="1134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5B2192E9" w14:textId="0BB7598B" w:rsidR="00921DDA" w:rsidRPr="007877EE" w:rsidRDefault="00921DDA" w:rsidP="00921DDA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42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0C802A57" w14:textId="5AFDDD85" w:rsidR="00921DDA" w:rsidRPr="007877EE" w:rsidRDefault="00921DDA" w:rsidP="00921DDA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</w:tbl>
    <w:p w14:paraId="4CE9FBF2" w14:textId="7F224B42" w:rsidR="00E8509A" w:rsidRPr="005A05D3" w:rsidRDefault="00B4003C" w:rsidP="00E8509A">
      <w:pPr>
        <w:spacing w:line="480" w:lineRule="auto"/>
        <w:rPr>
          <w:sz w:val="22"/>
          <w:szCs w:val="22"/>
        </w:rPr>
      </w:pPr>
      <w:r>
        <w:rPr>
          <w:sz w:val="22"/>
          <w:szCs w:val="22"/>
        </w:rPr>
        <w:t>*</w:t>
      </w:r>
      <w:r w:rsidR="00E8509A" w:rsidRPr="00E8509A">
        <w:rPr>
          <w:sz w:val="22"/>
          <w:szCs w:val="22"/>
        </w:rPr>
        <w:t xml:space="preserve"> </w:t>
      </w:r>
      <w:r w:rsidR="00E8509A">
        <w:rPr>
          <w:sz w:val="22"/>
          <w:szCs w:val="22"/>
        </w:rPr>
        <w:t>Includes non-steroidal immunosuppressive agents, intra-ocular pressure lowering agents, anti-viral,</w:t>
      </w:r>
      <w:r w:rsidR="00E8509A">
        <w:rPr>
          <w:sz w:val="22"/>
          <w:szCs w:val="22"/>
        </w:rPr>
        <w:t xml:space="preserve"> </w:t>
      </w:r>
      <w:r w:rsidR="00E8509A">
        <w:rPr>
          <w:sz w:val="22"/>
          <w:szCs w:val="22"/>
        </w:rPr>
        <w:t>anti-biotic or anti-fungal medication</w:t>
      </w:r>
    </w:p>
    <w:p w14:paraId="4963AAB3" w14:textId="47735F7C" w:rsidR="00DF2823" w:rsidRPr="00B4003C" w:rsidRDefault="00DF2823" w:rsidP="00E8509A">
      <w:pPr>
        <w:spacing w:line="480" w:lineRule="auto"/>
      </w:pPr>
    </w:p>
    <w:sectPr w:rsidR="00DF2823" w:rsidRPr="00B4003C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32F05B" w14:textId="77777777" w:rsidR="00CD131E" w:rsidRDefault="00CD131E" w:rsidP="00480284">
      <w:r>
        <w:separator/>
      </w:r>
    </w:p>
  </w:endnote>
  <w:endnote w:type="continuationSeparator" w:id="0">
    <w:p w14:paraId="5241AFBE" w14:textId="77777777" w:rsidR="00CD131E" w:rsidRDefault="00CD131E" w:rsidP="004802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430C93" w14:textId="51ED94D2" w:rsidR="00480284" w:rsidRDefault="00480284">
    <w:pPr>
      <w:pStyle w:val="Footer"/>
    </w:pPr>
    <w:r>
      <w:rPr>
        <w:vertAlign w:val="superscript"/>
      </w:rPr>
      <w:t>1</w:t>
    </w:r>
    <w:r>
      <w:t>Global p-values were derived from Fisher’s exact test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47068C" w14:textId="77777777" w:rsidR="00CD131E" w:rsidRDefault="00CD131E" w:rsidP="00480284">
      <w:r>
        <w:separator/>
      </w:r>
    </w:p>
  </w:footnote>
  <w:footnote w:type="continuationSeparator" w:id="0">
    <w:p w14:paraId="14DD269B" w14:textId="77777777" w:rsidR="00CD131E" w:rsidRDefault="00CD131E" w:rsidP="004802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03C"/>
    <w:rsid w:val="00002EB7"/>
    <w:rsid w:val="00004D23"/>
    <w:rsid w:val="0001054A"/>
    <w:rsid w:val="00060134"/>
    <w:rsid w:val="00062C23"/>
    <w:rsid w:val="000777CD"/>
    <w:rsid w:val="000E7CBF"/>
    <w:rsid w:val="00142CF8"/>
    <w:rsid w:val="001671EA"/>
    <w:rsid w:val="001740D4"/>
    <w:rsid w:val="00180B42"/>
    <w:rsid w:val="001E1B27"/>
    <w:rsid w:val="002066A5"/>
    <w:rsid w:val="002258BF"/>
    <w:rsid w:val="00236E5F"/>
    <w:rsid w:val="00267611"/>
    <w:rsid w:val="002736FB"/>
    <w:rsid w:val="0027752E"/>
    <w:rsid w:val="002A6F99"/>
    <w:rsid w:val="002B1CA1"/>
    <w:rsid w:val="003B5356"/>
    <w:rsid w:val="003E0D30"/>
    <w:rsid w:val="0044191B"/>
    <w:rsid w:val="00473DCC"/>
    <w:rsid w:val="00480284"/>
    <w:rsid w:val="004B2565"/>
    <w:rsid w:val="004C185B"/>
    <w:rsid w:val="004E7342"/>
    <w:rsid w:val="004F6EB1"/>
    <w:rsid w:val="005361B5"/>
    <w:rsid w:val="005F4634"/>
    <w:rsid w:val="00626B9B"/>
    <w:rsid w:val="00684608"/>
    <w:rsid w:val="006A16D8"/>
    <w:rsid w:val="006A6B6F"/>
    <w:rsid w:val="006C06E0"/>
    <w:rsid w:val="006C2FA4"/>
    <w:rsid w:val="006E3172"/>
    <w:rsid w:val="006E4E97"/>
    <w:rsid w:val="0070016F"/>
    <w:rsid w:val="00726DFA"/>
    <w:rsid w:val="0079086B"/>
    <w:rsid w:val="007A7EFF"/>
    <w:rsid w:val="00825992"/>
    <w:rsid w:val="00833766"/>
    <w:rsid w:val="00852179"/>
    <w:rsid w:val="00886009"/>
    <w:rsid w:val="008A49A9"/>
    <w:rsid w:val="008F13C1"/>
    <w:rsid w:val="00921DDA"/>
    <w:rsid w:val="00941C2E"/>
    <w:rsid w:val="009579B1"/>
    <w:rsid w:val="0096315F"/>
    <w:rsid w:val="009F7FB1"/>
    <w:rsid w:val="00A877E9"/>
    <w:rsid w:val="00AD42FA"/>
    <w:rsid w:val="00AD4547"/>
    <w:rsid w:val="00AE7527"/>
    <w:rsid w:val="00B00117"/>
    <w:rsid w:val="00B0754E"/>
    <w:rsid w:val="00B27B2B"/>
    <w:rsid w:val="00B3333E"/>
    <w:rsid w:val="00B4003C"/>
    <w:rsid w:val="00B61B4C"/>
    <w:rsid w:val="00B63578"/>
    <w:rsid w:val="00B762BA"/>
    <w:rsid w:val="00BC1196"/>
    <w:rsid w:val="00BC2AD3"/>
    <w:rsid w:val="00C34AE7"/>
    <w:rsid w:val="00C53D93"/>
    <w:rsid w:val="00C60BCA"/>
    <w:rsid w:val="00C63772"/>
    <w:rsid w:val="00C8617D"/>
    <w:rsid w:val="00C92593"/>
    <w:rsid w:val="00CB1CAD"/>
    <w:rsid w:val="00CB484B"/>
    <w:rsid w:val="00CD131E"/>
    <w:rsid w:val="00CD60C7"/>
    <w:rsid w:val="00D00A67"/>
    <w:rsid w:val="00D22115"/>
    <w:rsid w:val="00D6372E"/>
    <w:rsid w:val="00D701B3"/>
    <w:rsid w:val="00D87D2A"/>
    <w:rsid w:val="00D90E6B"/>
    <w:rsid w:val="00DC4876"/>
    <w:rsid w:val="00DD69B7"/>
    <w:rsid w:val="00DE02C6"/>
    <w:rsid w:val="00DF2823"/>
    <w:rsid w:val="00E8509A"/>
    <w:rsid w:val="00E96052"/>
    <w:rsid w:val="00EC34B3"/>
    <w:rsid w:val="00ED3992"/>
    <w:rsid w:val="00ED4729"/>
    <w:rsid w:val="00EF2459"/>
    <w:rsid w:val="00EF3618"/>
    <w:rsid w:val="00F066BE"/>
    <w:rsid w:val="00F313C1"/>
    <w:rsid w:val="00F6619C"/>
    <w:rsid w:val="00F84188"/>
    <w:rsid w:val="00F85430"/>
    <w:rsid w:val="00F86C3B"/>
    <w:rsid w:val="00F96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1FC834"/>
  <w15:chartTrackingRefBased/>
  <w15:docId w15:val="{3859926B-A180-B84C-8B47-CDE0EED89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003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003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003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003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003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003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003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003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003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003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00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00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00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00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00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00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00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00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00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003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400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003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400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003C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400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003C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400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00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00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003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8028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80284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8028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0284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215</Words>
  <Characters>1084</Characters>
  <Application>Microsoft Office Word</Application>
  <DocSecurity>0</DocSecurity>
  <Lines>180</Lines>
  <Paragraphs>1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w Zhi Rui John</dc:creator>
  <cp:keywords/>
  <dc:description/>
  <cp:lastModifiedBy>Chew Zhi Rui John</cp:lastModifiedBy>
  <cp:revision>12</cp:revision>
  <dcterms:created xsi:type="dcterms:W3CDTF">2025-12-22T15:35:00Z</dcterms:created>
  <dcterms:modified xsi:type="dcterms:W3CDTF">2026-01-13T04:03:00Z</dcterms:modified>
</cp:coreProperties>
</file>